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426A" w:rsidRPr="0066426A" w:rsidRDefault="00AE542E">
      <w:r>
        <w:t>S3 Table</w:t>
      </w:r>
      <w:bookmarkStart w:id="0" w:name="_GoBack"/>
      <w:bookmarkEnd w:id="0"/>
      <w:r w:rsidR="0066426A" w:rsidRPr="0066426A">
        <w:t>:</w:t>
      </w:r>
      <w:r w:rsidR="0066426A" w:rsidRPr="0066426A">
        <w:rPr>
          <w:rFonts w:ascii="Calibri" w:eastAsia="Times New Roman" w:hAnsi="Calibri" w:cs="Times New Roman"/>
          <w:color w:val="000000"/>
        </w:rPr>
        <w:t xml:space="preserve"> Chi squared statistics comparing virus incidence of wild bees to a) foraging honey bees and b) apiary-collected honey be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72"/>
        <w:gridCol w:w="587"/>
        <w:gridCol w:w="379"/>
        <w:gridCol w:w="662"/>
        <w:gridCol w:w="742"/>
        <w:gridCol w:w="548"/>
        <w:gridCol w:w="379"/>
        <w:gridCol w:w="581"/>
        <w:gridCol w:w="662"/>
        <w:gridCol w:w="523"/>
        <w:gridCol w:w="379"/>
        <w:gridCol w:w="662"/>
        <w:gridCol w:w="742"/>
        <w:gridCol w:w="448"/>
        <w:gridCol w:w="379"/>
        <w:gridCol w:w="662"/>
        <w:gridCol w:w="742"/>
        <w:gridCol w:w="468"/>
        <w:gridCol w:w="379"/>
        <w:gridCol w:w="662"/>
        <w:gridCol w:w="742"/>
      </w:tblGrid>
      <w:tr w:rsidR="00D93D4D" w:rsidRPr="00F75617" w:rsidTr="0066426A">
        <w:trPr>
          <w:trHeight w:val="300"/>
        </w:trPr>
        <w:tc>
          <w:tcPr>
            <w:tcW w:w="3444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D4D" w:rsidRPr="00F75617" w:rsidRDefault="00D93D4D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D4D" w:rsidRPr="00F75617" w:rsidRDefault="00D93D4D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D4D" w:rsidRPr="00F75617" w:rsidRDefault="00D93D4D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D4D" w:rsidRPr="00F75617" w:rsidRDefault="00D93D4D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D4D" w:rsidRPr="00F75617" w:rsidRDefault="00D93D4D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D4D" w:rsidRPr="00F75617" w:rsidRDefault="00D93D4D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D4D" w:rsidRPr="00F75617" w:rsidRDefault="00D93D4D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D4D" w:rsidRPr="00F75617" w:rsidRDefault="00D93D4D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D4D" w:rsidRPr="00F75617" w:rsidRDefault="00D93D4D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93D4D" w:rsidRPr="00F75617" w:rsidTr="0066426A">
        <w:trPr>
          <w:trHeight w:val="315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. Compared to Field-collected honey bees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93D4D" w:rsidRPr="00F75617" w:rsidTr="0066426A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QCV</w:t>
            </w:r>
          </w:p>
        </w:tc>
        <w:tc>
          <w:tcPr>
            <w:tcW w:w="1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WV</w:t>
            </w:r>
          </w:p>
        </w:tc>
        <w:tc>
          <w:tcPr>
            <w:tcW w:w="1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APV</w:t>
            </w:r>
          </w:p>
        </w:tc>
        <w:tc>
          <w:tcPr>
            <w:tcW w:w="1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SV</w:t>
            </w:r>
          </w:p>
        </w:tc>
        <w:tc>
          <w:tcPr>
            <w:tcW w:w="1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BV</w:t>
            </w:r>
          </w:p>
        </w:tc>
        <w:tc>
          <w:tcPr>
            <w:tcW w:w="1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93D4D" w:rsidRPr="00F75617" w:rsidTr="0066426A">
        <w:trPr>
          <w:trHeight w:val="375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e group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.f.</w:t>
            </w:r>
            <w:proofErr w:type="spellEnd"/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χ²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.f.</w:t>
            </w:r>
            <w:proofErr w:type="spellEnd"/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χ²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.f.</w:t>
            </w:r>
            <w:proofErr w:type="spellEnd"/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χ²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.f.</w:t>
            </w:r>
            <w:proofErr w:type="spellEnd"/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χ²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.f.</w:t>
            </w:r>
            <w:proofErr w:type="spellEnd"/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χ²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</w:t>
            </w:r>
          </w:p>
        </w:tc>
      </w:tr>
      <w:tr w:rsidR="00D93D4D" w:rsidRPr="00F75617" w:rsidTr="0066426A">
        <w:trPr>
          <w:trHeight w:val="300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drenidae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.35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123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63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49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63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0.01</w:t>
            </w:r>
          </w:p>
        </w:tc>
      </w:tr>
      <w:tr w:rsidR="00D93D4D" w:rsidRPr="00F75617" w:rsidTr="0066426A">
        <w:trPr>
          <w:trHeight w:val="300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idae (non-Apis)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.09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9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81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27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.0013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8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72</w:t>
            </w:r>
          </w:p>
        </w:tc>
      </w:tr>
      <w:tr w:rsidR="00D93D4D" w:rsidRPr="00F75617" w:rsidTr="0066426A">
        <w:trPr>
          <w:trHeight w:val="300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lictidae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.40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4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38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39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83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46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.0021</w:t>
            </w:r>
          </w:p>
        </w:tc>
      </w:tr>
      <w:tr w:rsidR="00D93D4D" w:rsidRPr="00F75617" w:rsidTr="0066426A">
        <w:trPr>
          <w:trHeight w:val="315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gachilidae</w:t>
            </w:r>
          </w:p>
        </w:tc>
        <w:tc>
          <w:tcPr>
            <w:tcW w:w="20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34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190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25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56</w:t>
            </w:r>
          </w:p>
        </w:tc>
        <w:tc>
          <w:tcPr>
            <w:tcW w:w="1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0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38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47</w:t>
            </w:r>
          </w:p>
        </w:tc>
      </w:tr>
      <w:tr w:rsidR="00D93D4D" w:rsidRPr="00F75617" w:rsidTr="0066426A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93D4D" w:rsidRPr="00F75617" w:rsidTr="0066426A">
        <w:trPr>
          <w:trHeight w:val="315"/>
        </w:trPr>
        <w:tc>
          <w:tcPr>
            <w:tcW w:w="140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. Compared to apiary-collected honey bees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93D4D" w:rsidRPr="00F75617" w:rsidTr="0066426A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QCV</w:t>
            </w:r>
          </w:p>
        </w:tc>
        <w:tc>
          <w:tcPr>
            <w:tcW w:w="1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WV</w:t>
            </w:r>
          </w:p>
        </w:tc>
        <w:tc>
          <w:tcPr>
            <w:tcW w:w="1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APV</w:t>
            </w:r>
          </w:p>
        </w:tc>
        <w:tc>
          <w:tcPr>
            <w:tcW w:w="1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SV</w:t>
            </w:r>
          </w:p>
        </w:tc>
        <w:tc>
          <w:tcPr>
            <w:tcW w:w="1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BV</w:t>
            </w:r>
          </w:p>
        </w:tc>
        <w:tc>
          <w:tcPr>
            <w:tcW w:w="1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93D4D" w:rsidRPr="00F75617" w:rsidTr="0066426A">
        <w:trPr>
          <w:trHeight w:val="375"/>
        </w:trPr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e group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.f.</w:t>
            </w:r>
            <w:proofErr w:type="spellEnd"/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χ²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.f.</w:t>
            </w:r>
            <w:proofErr w:type="spellEnd"/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χ²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.f.</w:t>
            </w:r>
            <w:proofErr w:type="spellEnd"/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χ²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.f.</w:t>
            </w:r>
            <w:proofErr w:type="spellEnd"/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χ²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.f.</w:t>
            </w:r>
            <w:proofErr w:type="spellEnd"/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χ²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</w:t>
            </w:r>
          </w:p>
        </w:tc>
      </w:tr>
      <w:tr w:rsidR="00D93D4D" w:rsidRPr="00F75617" w:rsidTr="0066426A">
        <w:trPr>
          <w:trHeight w:val="300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drenidae</w:t>
            </w:r>
          </w:p>
        </w:tc>
        <w:tc>
          <w:tcPr>
            <w:tcW w:w="2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.15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19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658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23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b/>
                <w:bCs/>
                <w:color w:val="FF0000"/>
                <w:sz w:val="16"/>
                <w:szCs w:val="16"/>
              </w:rPr>
              <w:t>0.0395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02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1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29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&lt;0.0001</w:t>
            </w:r>
          </w:p>
        </w:tc>
      </w:tr>
      <w:tr w:rsidR="00D93D4D" w:rsidRPr="00F75617" w:rsidTr="0066426A">
        <w:trPr>
          <w:trHeight w:val="300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idae (non-Apis)</w:t>
            </w:r>
          </w:p>
        </w:tc>
        <w:tc>
          <w:tcPr>
            <w:tcW w:w="2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.09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19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652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92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66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1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60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.0019</w:t>
            </w:r>
          </w:p>
        </w:tc>
      </w:tr>
      <w:tr w:rsidR="00D93D4D" w:rsidRPr="00F75617" w:rsidTr="0066426A">
        <w:trPr>
          <w:trHeight w:val="300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lictidae</w:t>
            </w:r>
          </w:p>
        </w:tc>
        <w:tc>
          <w:tcPr>
            <w:tcW w:w="2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.11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19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9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05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3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.0067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38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1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3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&lt;0.0001</w:t>
            </w:r>
          </w:p>
        </w:tc>
      </w:tr>
      <w:tr w:rsidR="00D93D4D" w:rsidRPr="00F75617" w:rsidTr="0066426A">
        <w:trPr>
          <w:trHeight w:val="300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gachilidae</w:t>
            </w:r>
          </w:p>
        </w:tc>
        <w:tc>
          <w:tcPr>
            <w:tcW w:w="2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.69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19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89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8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947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32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.0023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1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88</w:t>
            </w:r>
          </w:p>
        </w:tc>
      </w:tr>
      <w:tr w:rsidR="00D93D4D" w:rsidRPr="00F75617" w:rsidTr="0066426A">
        <w:trPr>
          <w:trHeight w:val="315"/>
        </w:trPr>
        <w:tc>
          <w:tcPr>
            <w:tcW w:w="10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ield </w:t>
            </w:r>
            <w:r w:rsidRPr="00F7561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Apis mellifera </w:t>
            </w:r>
          </w:p>
        </w:tc>
        <w:tc>
          <w:tcPr>
            <w:tcW w:w="20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5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.02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707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1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.0281</w:t>
            </w:r>
          </w:p>
        </w:tc>
        <w:tc>
          <w:tcPr>
            <w:tcW w:w="1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53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6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5617" w:rsidRPr="00F75617" w:rsidRDefault="00F75617" w:rsidP="00F7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7561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67</w:t>
            </w:r>
          </w:p>
        </w:tc>
      </w:tr>
    </w:tbl>
    <w:p w:rsidR="00607CA3" w:rsidRDefault="00607CA3"/>
    <w:sectPr w:rsidR="00607CA3" w:rsidSect="00F7561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898"/>
    <w:rsid w:val="00062898"/>
    <w:rsid w:val="00607CA3"/>
    <w:rsid w:val="0066426A"/>
    <w:rsid w:val="00AE542E"/>
    <w:rsid w:val="00D93D4D"/>
    <w:rsid w:val="00F75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4A38F5-8260-4BC0-9AA7-302F8363D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94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olezal</dc:creator>
  <cp:keywords/>
  <dc:description/>
  <cp:lastModifiedBy>Adolezal</cp:lastModifiedBy>
  <cp:revision>5</cp:revision>
  <dcterms:created xsi:type="dcterms:W3CDTF">2016-04-07T16:10:00Z</dcterms:created>
  <dcterms:modified xsi:type="dcterms:W3CDTF">2016-10-27T14:54:00Z</dcterms:modified>
</cp:coreProperties>
</file>